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07D" w:rsidRDefault="004D107D" w:rsidP="004D107D">
      <w:pPr>
        <w:spacing w:line="480" w:lineRule="auto"/>
        <w:rPr>
          <w:rFonts w:cstheme="minorHAnsi"/>
          <w:b/>
          <w:u w:val="single"/>
        </w:rPr>
      </w:pPr>
      <w:bookmarkStart w:id="0" w:name="_GoBack"/>
      <w:r w:rsidRPr="00F060B0">
        <w:rPr>
          <w:rFonts w:cstheme="minorHAnsi"/>
          <w:b/>
          <w:u w:val="single"/>
        </w:rPr>
        <w:t>Supplementary Material</w:t>
      </w:r>
      <w:r>
        <w:rPr>
          <w:rFonts w:cstheme="minorHAnsi"/>
          <w:b/>
          <w:u w:val="single"/>
        </w:rPr>
        <w:t>s</w:t>
      </w:r>
    </w:p>
    <w:bookmarkEnd w:id="0"/>
    <w:p w:rsidR="00624119" w:rsidRPr="009F64B6" w:rsidRDefault="00624119" w:rsidP="004D107D">
      <w:pPr>
        <w:spacing w:line="480" w:lineRule="auto"/>
        <w:rPr>
          <w:rFonts w:cstheme="minorHAnsi"/>
          <w:b/>
          <w:color w:val="FF0000"/>
        </w:rPr>
      </w:pPr>
      <w:r w:rsidRPr="009F64B6">
        <w:rPr>
          <w:rFonts w:cstheme="minorHAnsi"/>
          <w:b/>
          <w:color w:val="FF0000"/>
        </w:rPr>
        <w:t>Table S1. Description of neurodevelopment tests administered</w:t>
      </w:r>
    </w:p>
    <w:tbl>
      <w:tblPr>
        <w:tblW w:w="100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2079"/>
        <w:gridCol w:w="4088"/>
        <w:gridCol w:w="2733"/>
      </w:tblGrid>
      <w:tr w:rsidR="009F64B6" w:rsidRPr="009F64B6" w:rsidTr="00814B06">
        <w:trPr>
          <w:trHeight w:val="510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119" w:rsidRPr="009F64B6" w:rsidRDefault="00624119" w:rsidP="00814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Test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119" w:rsidRPr="009F64B6" w:rsidRDefault="00624119" w:rsidP="00814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 xml:space="preserve">Age administered in study 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119" w:rsidRPr="009F64B6" w:rsidRDefault="00624119" w:rsidP="00814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Measures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119" w:rsidRPr="009F64B6" w:rsidRDefault="00624119" w:rsidP="00814B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Scores</w:t>
            </w:r>
          </w:p>
        </w:tc>
      </w:tr>
      <w:tr w:rsidR="009F64B6" w:rsidRPr="009F64B6" w:rsidTr="00814B06">
        <w:trPr>
          <w:trHeight w:val="76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119" w:rsidRPr="009F64B6" w:rsidRDefault="00624119" w:rsidP="00814B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BINS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119" w:rsidRPr="009F64B6" w:rsidRDefault="00624119" w:rsidP="00814B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3 -12 months 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119" w:rsidRPr="009F64B6" w:rsidRDefault="00624119" w:rsidP="00814B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- Expressive and receptive language</w:t>
            </w: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br/>
              <w:t>- Cognition</w:t>
            </w: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br/>
              <w:t>- Fine and gross motor skill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119" w:rsidRPr="009F64B6" w:rsidRDefault="00624119" w:rsidP="00814B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 xml:space="preserve">- Normal </w:t>
            </w: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br/>
              <w:t>- Emerging</w:t>
            </w: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br/>
              <w:t>- At risk</w:t>
            </w:r>
          </w:p>
        </w:tc>
      </w:tr>
      <w:tr w:rsidR="009F64B6" w:rsidRPr="009F64B6" w:rsidTr="00814B06">
        <w:trPr>
          <w:trHeight w:val="76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119" w:rsidRPr="009F64B6" w:rsidRDefault="00624119" w:rsidP="00814B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PDMS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24119" w:rsidRPr="009F64B6" w:rsidRDefault="00624119" w:rsidP="00814B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0-5 years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24119" w:rsidRPr="009F64B6" w:rsidRDefault="00624119" w:rsidP="00814B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- Fine and gross motor skills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24119" w:rsidRPr="009F64B6" w:rsidRDefault="00624119" w:rsidP="00814B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- Population mean: 100</w:t>
            </w: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br/>
              <w:t>- Standard deviation: 15</w:t>
            </w:r>
          </w:p>
        </w:tc>
      </w:tr>
      <w:tr w:rsidR="00624119" w:rsidRPr="009F64B6" w:rsidTr="00814B06">
        <w:trPr>
          <w:trHeight w:val="765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119" w:rsidRPr="009F64B6" w:rsidRDefault="00624119" w:rsidP="00814B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b/>
                <w:bCs/>
                <w:color w:val="FF0000"/>
                <w:sz w:val="20"/>
                <w:szCs w:val="20"/>
              </w:rPr>
              <w:t>Bayley-III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4119" w:rsidRPr="009F64B6" w:rsidRDefault="00624119" w:rsidP="00814B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12 months - 3 years</w:t>
            </w:r>
          </w:p>
        </w:tc>
        <w:tc>
          <w:tcPr>
            <w:tcW w:w="4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4119" w:rsidRPr="009F64B6" w:rsidRDefault="00624119" w:rsidP="00814B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- Expressive and receptive language</w:t>
            </w: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br/>
              <w:t>- Cognition</w:t>
            </w: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br/>
              <w:t>- Fine and gross motor skills</w:t>
            </w:r>
          </w:p>
        </w:tc>
        <w:tc>
          <w:tcPr>
            <w:tcW w:w="2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24119" w:rsidRPr="009F64B6" w:rsidRDefault="00624119" w:rsidP="00814B0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</w:pP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t>- Population mean: 100</w:t>
            </w:r>
            <w:r w:rsidRPr="009F64B6">
              <w:rPr>
                <w:rFonts w:ascii="Calibri" w:eastAsia="Times New Roman" w:hAnsi="Calibri" w:cs="Calibri"/>
                <w:color w:val="FF0000"/>
                <w:sz w:val="20"/>
                <w:szCs w:val="20"/>
              </w:rPr>
              <w:br/>
              <w:t>- Standard deviation: 15</w:t>
            </w:r>
          </w:p>
        </w:tc>
      </w:tr>
    </w:tbl>
    <w:p w:rsidR="00624119" w:rsidRPr="009F64B6" w:rsidRDefault="00624119" w:rsidP="004D107D">
      <w:pPr>
        <w:spacing w:line="480" w:lineRule="auto"/>
        <w:rPr>
          <w:rFonts w:cstheme="minorHAnsi"/>
          <w:b/>
          <w:color w:val="FF0000"/>
        </w:rPr>
      </w:pPr>
    </w:p>
    <w:p w:rsidR="004D107D" w:rsidRDefault="00624119" w:rsidP="004D107D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Table S2</w:t>
      </w:r>
      <w:r w:rsidR="004D107D">
        <w:rPr>
          <w:rFonts w:cstheme="minorHAnsi"/>
          <w:b/>
        </w:rPr>
        <w:t xml:space="preserve">. Comparisons between patients in this analysis and those from Outcome in TOF not evaluated in the CKDP </w:t>
      </w:r>
    </w:p>
    <w:tbl>
      <w:tblPr>
        <w:tblW w:w="13095" w:type="dxa"/>
        <w:tblLook w:val="04A0" w:firstRow="1" w:lastRow="0" w:firstColumn="1" w:lastColumn="0" w:noHBand="0" w:noVBand="1"/>
      </w:tblPr>
      <w:tblGrid>
        <w:gridCol w:w="4980"/>
        <w:gridCol w:w="875"/>
        <w:gridCol w:w="1840"/>
        <w:gridCol w:w="1039"/>
        <w:gridCol w:w="2641"/>
        <w:gridCol w:w="1720"/>
      </w:tblGrid>
      <w:tr w:rsidR="004D107D" w:rsidRPr="0070118B" w:rsidTr="00C91C68">
        <w:trPr>
          <w:trHeight w:val="315"/>
        </w:trPr>
        <w:tc>
          <w:tcPr>
            <w:tcW w:w="4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2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nalyzed in this report  (n=49)</w:t>
            </w:r>
          </w:p>
        </w:tc>
        <w:tc>
          <w:tcPr>
            <w:tcW w:w="3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utcome in TOF not seen in CKDP (n=146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ace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Non-Hispanic Caucasi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Hispani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Non-Hispanic Black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Non-Hispanic Othe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caregiver educ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Less than 12 year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13-15 year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 xml:space="preserve">  Greater than 16 year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ighborhood Socioeconomic Factor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cial Disadvantage Index (Z-Scor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-0.69, 0.4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-0.88, 0.54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 Ag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33.8, 41.6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4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3.80, 44.90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7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 Household Incom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7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51731, 8680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21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49236,100083.5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Hispanic African America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%, 23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%, 14%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useholds receiving Public Assistanc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%, 5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%, 4%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-Headed Households with Children under 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%, 12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%, 12%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%, 15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%, 12%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 School Dropout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6%, 16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%, 12%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83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eholders who moved into unit within the last 3 year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%, 13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6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(3%, 1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thout a vehicl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%, 13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%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(1%, 1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useholds with &gt; 1 person per roo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%, 3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%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%, 3%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nter-Occupied Hous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8%, 49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25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(11%, 4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erall Unemployme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%, 9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%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(3%, 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ca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5%, 14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7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(2%, 1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45%, 86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%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53%, 90%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pulation Density (per square mil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1.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1070.82, 10760.4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9.5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(1554.39, 7818.8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 Income Persons (100-149% Poverty Level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%, 11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5%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(2%, 1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 Income Persons (&lt;100% poverty level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4%, 20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%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%, 15%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cal Histor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stational age (weeks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7,3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7,3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rth weight (kg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2.58, 3.4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51,3.4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ad circumference at birth (percentile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8,3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Extra cardiac Malform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%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5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s diagnosi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%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22q11 dele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9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Trisomy 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%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diac anatom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Pulmonary valve anatom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: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nosi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</w:t>
            </w: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resia/ Absent valve leaflet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TOF atrioventricular canal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Continuous pulmonary arteri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AP collateral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ght aortic arch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ernal-fetal environme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mbilical artery </w:t>
            </w:r>
            <w:proofErr w:type="spellStart"/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lsatility</w:t>
            </w:r>
            <w:proofErr w:type="spellEnd"/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de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97,1.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mokin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-immune diseas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ernal congenital heart disease (CHD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ernal Family History of CH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ernal Previous Child with CH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ernal Genetic Syndrom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urgical Histor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centag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rcentag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alliative surgery/intervention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onatal repai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ge at TOF repair operation (days)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0, 13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79, 1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ygen Saturation at the time of surgery (%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81.5, 96.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86,9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ight at the time of surgery (kg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2.6, 4.3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86, 5.1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BSA at the time of surgery  (m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0.19, 0.2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0.20, 0.29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a-operativ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cardiopulmonary bypass ru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,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,1)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cardiopulmonary bypass time (in minutes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39, 93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41,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tal aortic cross-clamp time (in minutes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3, 5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8,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p hypothermic circulatory arres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est pH on cardiopulmonary bypas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7.29, 7.3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7.29,7.3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est esophageal/nasal temperature in during CP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33.4, 36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4,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est hematocrit on cardiopulmonary bypas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3, 37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9,3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st-operative complication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heteriz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rhythmia requiring treatme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1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tra-corporal membrane oxygen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eural effusion requiring  chest tub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%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diac arrest and cardiopulmonary resuscita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neumothorax requiring drainag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%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ricardial effusion requiring </w:t>
            </w:r>
            <w:proofErr w:type="spellStart"/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cardiocentesi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%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izure requiring treatmen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%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t-operative length of stay (days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6,1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urodevelopmental Intervention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ferred to Early Intervention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ceived therapy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cupational therap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ech therap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D107D" w:rsidRPr="0070118B" w:rsidTr="00C91C68">
        <w:trPr>
          <w:trHeight w:val="300"/>
        </w:trPr>
        <w:tc>
          <w:tcPr>
            <w:tcW w:w="4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havioral therap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107D" w:rsidRPr="0070118B" w:rsidRDefault="004D107D" w:rsidP="00C91C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118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4D107D" w:rsidRDefault="004D107D" w:rsidP="004D107D">
      <w:pPr>
        <w:pBdr>
          <w:top w:val="single" w:sz="4" w:space="1" w:color="auto"/>
        </w:pBdr>
        <w:tabs>
          <w:tab w:val="left" w:pos="3705"/>
        </w:tabs>
        <w:rPr>
          <w:b/>
        </w:rPr>
      </w:pPr>
    </w:p>
    <w:p w:rsidR="004D107D" w:rsidRDefault="004D107D" w:rsidP="004D107D">
      <w:pPr>
        <w:rPr>
          <w:rFonts w:cstheme="minorHAnsi"/>
        </w:rPr>
      </w:pPr>
      <w:r>
        <w:rPr>
          <w:rFonts w:cstheme="minorHAnsi"/>
        </w:rPr>
        <w:br w:type="page"/>
      </w:r>
    </w:p>
    <w:p w:rsidR="0015704B" w:rsidRDefault="0015704B"/>
    <w:sectPr w:rsidR="0015704B" w:rsidSect="004D10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07D"/>
    <w:rsid w:val="0015704B"/>
    <w:rsid w:val="004D107D"/>
    <w:rsid w:val="00624119"/>
    <w:rsid w:val="009F6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847511-CC88-414B-9041-3B1D0D8A4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2</Words>
  <Characters>463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villa, Emmanuelle</dc:creator>
  <cp:keywords/>
  <dc:description/>
  <cp:lastModifiedBy>Favilla, Emmanuelle</cp:lastModifiedBy>
  <cp:revision>2</cp:revision>
  <dcterms:created xsi:type="dcterms:W3CDTF">2020-12-04T16:58:00Z</dcterms:created>
  <dcterms:modified xsi:type="dcterms:W3CDTF">2020-12-04T16:58:00Z</dcterms:modified>
</cp:coreProperties>
</file>